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71B16" w14:textId="632426A4" w:rsidR="0070528E" w:rsidRPr="00504BFA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4BF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4BFA">
        <w:rPr>
          <w:rFonts w:ascii="Times New Roman" w:hAnsi="Times New Roman" w:cs="Times New Roman"/>
          <w:b/>
          <w:bCs/>
          <w:sz w:val="24"/>
          <w:szCs w:val="24"/>
        </w:rPr>
        <w:t xml:space="preserve">: MISEV2023-guided protein profiling of an off-the-shelf lyophilized platelet-derived EV formulation. </w:t>
      </w:r>
    </w:p>
    <w:tbl>
      <w:tblPr>
        <w:tblStyle w:val="TableGrid"/>
        <w:tblpPr w:leftFromText="180" w:rightFromText="180" w:vertAnchor="page" w:horzAnchor="margin" w:tblpXSpec="center" w:tblpY="2413"/>
        <w:tblW w:w="11123" w:type="dxa"/>
        <w:tblLook w:val="04A0" w:firstRow="1" w:lastRow="0" w:firstColumn="1" w:lastColumn="0" w:noHBand="0" w:noVBand="1"/>
      </w:tblPr>
      <w:tblGrid>
        <w:gridCol w:w="2358"/>
        <w:gridCol w:w="2070"/>
        <w:gridCol w:w="1260"/>
        <w:gridCol w:w="571"/>
        <w:gridCol w:w="1679"/>
        <w:gridCol w:w="1980"/>
        <w:gridCol w:w="1205"/>
      </w:tblGrid>
      <w:tr w:rsidR="0070528E" w:rsidRPr="00504BFA" w14:paraId="185E21A3" w14:textId="77777777" w:rsidTr="0011157A">
        <w:trPr>
          <w:trHeight w:val="440"/>
        </w:trPr>
        <w:tc>
          <w:tcPr>
            <w:tcW w:w="442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26D403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EV2023 Category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FA059B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DDD0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6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432F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pg/mg) ± SD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9367F9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</w:p>
          <w:p w14:paraId="7F08912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g/mg)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B63D6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%</w:t>
            </w:r>
          </w:p>
        </w:tc>
      </w:tr>
      <w:tr w:rsidR="0070528E" w:rsidRPr="00504BFA" w14:paraId="72CFFDCB" w14:textId="77777777" w:rsidTr="0011157A">
        <w:trPr>
          <w:trHeight w:val="288"/>
        </w:trPr>
        <w:tc>
          <w:tcPr>
            <w:tcW w:w="2358" w:type="dxa"/>
            <w:vMerge w:val="restart"/>
            <w:tcBorders>
              <w:top w:val="single" w:sz="12" w:space="0" w:color="auto"/>
              <w:left w:val="single" w:sz="12" w:space="0" w:color="auto"/>
              <w:right w:val="dashed" w:sz="6" w:space="0" w:color="auto"/>
            </w:tcBorders>
            <w:vAlign w:val="center"/>
          </w:tcPr>
          <w:p w14:paraId="6E3D2ACD" w14:textId="77777777" w:rsidR="0070528E" w:rsidRPr="00504BFA" w:rsidRDefault="0070528E" w:rsidP="001115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tegory 1 –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ransmembrane (or GPI-anchored) proteins associated with plasma membrane and/or endosomes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dashed" w:sz="6" w:space="0" w:color="auto"/>
              <w:right w:val="single" w:sz="12" w:space="0" w:color="auto"/>
            </w:tcBorders>
            <w:vAlign w:val="center"/>
          </w:tcPr>
          <w:p w14:paraId="3B9FEA57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a: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 Multi-pass transmembrane proteins.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0EDECCB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14:paraId="42A1CB6A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center"/>
          </w:tcPr>
          <w:p w14:paraId="540566A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02 ± 12.90</w:t>
            </w:r>
          </w:p>
        </w:tc>
        <w:tc>
          <w:tcPr>
            <w:tcW w:w="198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6E408629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22.46 - 153.23</w:t>
            </w:r>
          </w:p>
        </w:tc>
        <w:tc>
          <w:tcPr>
            <w:tcW w:w="120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C67BD2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</w:tr>
      <w:tr w:rsidR="0070528E" w:rsidRPr="00504BFA" w14:paraId="6798D4B2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30484E48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60EFEB9B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6F2E9623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CD9</w:t>
            </w:r>
          </w:p>
        </w:tc>
        <w:tc>
          <w:tcPr>
            <w:tcW w:w="571" w:type="dxa"/>
            <w:vAlign w:val="center"/>
          </w:tcPr>
          <w:p w14:paraId="6942AE1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3E1D2EBA" w14:textId="77777777" w:rsidR="0070528E" w:rsidRPr="00504BFA" w:rsidRDefault="0070528E" w:rsidP="0011157A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38.50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009659E9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56 - 49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303E5E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3.82</w:t>
            </w:r>
          </w:p>
        </w:tc>
      </w:tr>
      <w:tr w:rsidR="0070528E" w:rsidRPr="00504BFA" w14:paraId="1698B8AE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6D2491F5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2F004BB5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39652137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CD81</w:t>
            </w:r>
          </w:p>
        </w:tc>
        <w:tc>
          <w:tcPr>
            <w:tcW w:w="571" w:type="dxa"/>
            <w:vAlign w:val="center"/>
          </w:tcPr>
          <w:p w14:paraId="77B8193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6CAD265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OR (all vial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9A4576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0B90F9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528E" w:rsidRPr="00504BFA" w14:paraId="6B8088DE" w14:textId="77777777" w:rsidTr="0011157A">
        <w:trPr>
          <w:trHeight w:val="288"/>
        </w:trPr>
        <w:tc>
          <w:tcPr>
            <w:tcW w:w="2358" w:type="dxa"/>
            <w:vMerge w:val="restart"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7BF198FD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tegory 2 –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Cytosolic proteins in EVs</w:t>
            </w:r>
          </w:p>
        </w:tc>
        <w:tc>
          <w:tcPr>
            <w:tcW w:w="2070" w:type="dxa"/>
            <w:vMerge w:val="restart"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7E87216F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a: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 ESCRT-I/II/III and accessories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211AA586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SG101</w:t>
            </w:r>
          </w:p>
        </w:tc>
        <w:tc>
          <w:tcPr>
            <w:tcW w:w="571" w:type="dxa"/>
            <w:vAlign w:val="center"/>
          </w:tcPr>
          <w:p w14:paraId="164CC57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1A3F6FF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19.64 ± 41.0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0EB84B5A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78.778 - 173.1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F2F7AA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4.31</w:t>
            </w:r>
          </w:p>
        </w:tc>
      </w:tr>
      <w:tr w:rsidR="0070528E" w:rsidRPr="00504BFA" w14:paraId="5E00C268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3D0F9BB1" w14:textId="77777777" w:rsidR="0070528E" w:rsidRPr="00504BFA" w:rsidRDefault="0070528E" w:rsidP="001115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1AD4B6A3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6D6F3CD1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Flotillin </w:t>
            </w:r>
          </w:p>
        </w:tc>
        <w:tc>
          <w:tcPr>
            <w:tcW w:w="571" w:type="dxa"/>
            <w:vAlign w:val="center"/>
          </w:tcPr>
          <w:p w14:paraId="5F7D013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59A41BA7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OOR (all vial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07C5C7D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99115D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528E" w:rsidRPr="00504BFA" w14:paraId="20494C90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5E2F0B09" w14:textId="77777777" w:rsidR="0070528E" w:rsidRPr="00504BFA" w:rsidRDefault="0070528E" w:rsidP="001115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4DC750C1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7271D8F2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Syntenin</w:t>
            </w:r>
          </w:p>
        </w:tc>
        <w:tc>
          <w:tcPr>
            <w:tcW w:w="571" w:type="dxa"/>
            <w:vAlign w:val="center"/>
          </w:tcPr>
          <w:p w14:paraId="149CBE2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5C37393A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OOR (all vial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D9B5138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A87A17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0528E" w:rsidRPr="00504BFA" w14:paraId="1A9AEB51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370AE1FE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378C9129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b: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 promiscuous</w:t>
            </w:r>
          </w:p>
          <w:p w14:paraId="26A99B1A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incorporation into EVs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53AFF9AE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571" w:type="dxa"/>
            <w:vAlign w:val="center"/>
          </w:tcPr>
          <w:p w14:paraId="210A5BC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256EE943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448.89 ± 63.6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2AF7634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387.47 - 2537.79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FA7FCD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</w:tr>
      <w:tr w:rsidR="0070528E" w:rsidRPr="00504BFA" w14:paraId="5C44DC42" w14:textId="77777777" w:rsidTr="0011157A">
        <w:trPr>
          <w:trHeight w:val="1025"/>
        </w:trPr>
        <w:tc>
          <w:tcPr>
            <w:tcW w:w="2358" w:type="dxa"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444252F9" w14:textId="77777777" w:rsidR="0070528E" w:rsidRPr="00504BFA" w:rsidRDefault="0070528E" w:rsidP="0011157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tegory 4 –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ransmembrane, lipid-bound and soluble proteins associated with intracellular compartments other than PM/endosomes</w:t>
            </w:r>
          </w:p>
        </w:tc>
        <w:tc>
          <w:tcPr>
            <w:tcW w:w="2070" w:type="dxa"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3F75FE69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c: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 secretory pathway.</w:t>
            </w:r>
          </w:p>
          <w:p w14:paraId="2CADE7D3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26A34FC9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Calreticulin</w:t>
            </w:r>
          </w:p>
        </w:tc>
        <w:tc>
          <w:tcPr>
            <w:tcW w:w="571" w:type="dxa"/>
            <w:vAlign w:val="center"/>
          </w:tcPr>
          <w:p w14:paraId="6238AC7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333CE78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13.702 ± 140.9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28C37B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89.70 - 504.82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842F88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4.92</w:t>
            </w:r>
          </w:p>
        </w:tc>
      </w:tr>
      <w:tr w:rsidR="0070528E" w:rsidRPr="00504BFA" w14:paraId="7FE9FF7B" w14:textId="77777777" w:rsidTr="0011157A">
        <w:trPr>
          <w:trHeight w:val="288"/>
        </w:trPr>
        <w:tc>
          <w:tcPr>
            <w:tcW w:w="2358" w:type="dxa"/>
            <w:vMerge w:val="restart"/>
            <w:tcBorders>
              <w:left w:val="single" w:sz="12" w:space="0" w:color="auto"/>
              <w:right w:val="dashed" w:sz="6" w:space="0" w:color="auto"/>
            </w:tcBorders>
            <w:vAlign w:val="center"/>
          </w:tcPr>
          <w:p w14:paraId="58C2B6ED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ategory 5 –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Secreted proteins recovered with EVs: Corona or functional component of EVs</w:t>
            </w:r>
          </w:p>
        </w:tc>
        <w:tc>
          <w:tcPr>
            <w:tcW w:w="2070" w:type="dxa"/>
            <w:vMerge w:val="restart"/>
            <w:tcBorders>
              <w:left w:val="dashed" w:sz="6" w:space="0" w:color="auto"/>
              <w:right w:val="single" w:sz="12" w:space="0" w:color="auto"/>
            </w:tcBorders>
            <w:vAlign w:val="center"/>
          </w:tcPr>
          <w:p w14:paraId="40F091F7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b: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 cytokines and</w:t>
            </w:r>
          </w:p>
          <w:p w14:paraId="681C91D6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growth factors.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2B13A82B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GF-β1</w:t>
            </w:r>
          </w:p>
        </w:tc>
        <w:tc>
          <w:tcPr>
            <w:tcW w:w="571" w:type="dxa"/>
            <w:vAlign w:val="center"/>
          </w:tcPr>
          <w:p w14:paraId="2C2742E7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793E641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76.81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± 9.9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993C8A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63.40 - 186.99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86D017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</w:tr>
      <w:tr w:rsidR="0070528E" w:rsidRPr="00504BFA" w14:paraId="1E964B02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4EFB1EEC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12DE2CB6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706607F3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GF-β2</w:t>
            </w:r>
          </w:p>
        </w:tc>
        <w:tc>
          <w:tcPr>
            <w:tcW w:w="571" w:type="dxa"/>
            <w:vAlign w:val="center"/>
          </w:tcPr>
          <w:p w14:paraId="154BDA3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19FEF08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19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± 1.47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45D691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0.54 - 14.08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E967F1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2.06</w:t>
            </w:r>
          </w:p>
        </w:tc>
      </w:tr>
      <w:tr w:rsidR="0070528E" w:rsidRPr="00504BFA" w14:paraId="57955284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06C8414E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4B7DFBF1" w14:textId="77777777" w:rsidR="0070528E" w:rsidRPr="00504BFA" w:rsidRDefault="0070528E" w:rsidP="0011157A">
            <w:pPr>
              <w:ind w:left="72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3B3725A4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TGF-β3</w:t>
            </w:r>
          </w:p>
        </w:tc>
        <w:tc>
          <w:tcPr>
            <w:tcW w:w="571" w:type="dxa"/>
            <w:vAlign w:val="center"/>
          </w:tcPr>
          <w:p w14:paraId="4DABDD4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5555627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± 0.1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7AFF987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0.45 - 0.7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0478A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0.72</w:t>
            </w:r>
          </w:p>
        </w:tc>
      </w:tr>
      <w:tr w:rsidR="0070528E" w:rsidRPr="00504BFA" w14:paraId="787450EE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168B8678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01B26E62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35414F56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Ang-2</w:t>
            </w:r>
          </w:p>
        </w:tc>
        <w:tc>
          <w:tcPr>
            <w:tcW w:w="571" w:type="dxa"/>
            <w:vAlign w:val="center"/>
          </w:tcPr>
          <w:p w14:paraId="258D76C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3F1192C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 ± 1.8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203956E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.06 - 8.29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C8B27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2.08</w:t>
            </w:r>
          </w:p>
        </w:tc>
      </w:tr>
      <w:tr w:rsidR="0070528E" w:rsidRPr="00504BFA" w14:paraId="6D91E445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2151AD67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55761478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2DFC2772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BMP9</w:t>
            </w:r>
          </w:p>
        </w:tc>
        <w:tc>
          <w:tcPr>
            <w:tcW w:w="571" w:type="dxa"/>
            <w:vAlign w:val="center"/>
          </w:tcPr>
          <w:p w14:paraId="3D8210D0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41CBD19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 ± 0.18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433408B0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.21 - 2.6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E3E0D5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</w:tr>
      <w:tr w:rsidR="0070528E" w:rsidRPr="00504BFA" w14:paraId="50EAED0E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10EF10F9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3E6AD522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237F476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EGF</w:t>
            </w:r>
          </w:p>
        </w:tc>
        <w:tc>
          <w:tcPr>
            <w:tcW w:w="571" w:type="dxa"/>
            <w:vAlign w:val="center"/>
          </w:tcPr>
          <w:p w14:paraId="64E404C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1A981A8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41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583DF3B9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8.21 - 10.50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BBBDBC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3.32</w:t>
            </w:r>
          </w:p>
        </w:tc>
      </w:tr>
      <w:tr w:rsidR="0070528E" w:rsidRPr="00504BFA" w14:paraId="3860CDFD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5F951FC8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76F1127F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195F7FFC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Endoglin</w:t>
            </w:r>
          </w:p>
        </w:tc>
        <w:tc>
          <w:tcPr>
            <w:tcW w:w="571" w:type="dxa"/>
            <w:vAlign w:val="center"/>
          </w:tcPr>
          <w:p w14:paraId="7FBDA51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vAlign w:val="center"/>
          </w:tcPr>
          <w:p w14:paraId="297416B7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2 ± 2.9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center"/>
          </w:tcPr>
          <w:p w14:paraId="6598218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3.70 - 20.14</w:t>
            </w:r>
          </w:p>
        </w:tc>
        <w:tc>
          <w:tcPr>
            <w:tcW w:w="1205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84C0B79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7.43</w:t>
            </w:r>
          </w:p>
        </w:tc>
      </w:tr>
      <w:tr w:rsidR="0070528E" w:rsidRPr="00504BFA" w14:paraId="7AF61686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74CB431D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34DAB86E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5E22868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FGF-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4EC7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013B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3 ± 3.7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BA0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.57 - 13.2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4C9B7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6.31</w:t>
            </w:r>
          </w:p>
        </w:tc>
      </w:tr>
      <w:tr w:rsidR="0070528E" w:rsidRPr="00504BFA" w14:paraId="2F37455A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4DCB0625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00B78FD7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D15C8C8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Follistatin 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516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FE2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8.60 ± 1.1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80D9E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7.35 - 20.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3F373F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</w:tr>
      <w:tr w:rsidR="0070528E" w:rsidRPr="00504BFA" w14:paraId="0C7C116A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766C62E3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371A8C76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08B5739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HB-EGF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DDCB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8CBA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4.22 </w:t>
            </w: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36A3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.77 - 4.8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7AEEB0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1.33</w:t>
            </w:r>
          </w:p>
        </w:tc>
      </w:tr>
      <w:tr w:rsidR="0070528E" w:rsidRPr="00504BFA" w14:paraId="6FB4266E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0EB4D246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49F374D6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D6126E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HGF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D3E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81B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 xml:space="preserve">4.90 </w:t>
            </w: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AD94A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2.53 - 6.7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5ED23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</w:tr>
      <w:tr w:rsidR="0070528E" w:rsidRPr="00504BFA" w14:paraId="75C24A9D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6D33339B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604FC601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F6C0893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Leptin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1E50B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C915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515.86 ± 65.3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89BC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41.31 - 584.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7DA8D2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2.66</w:t>
            </w:r>
          </w:p>
        </w:tc>
      </w:tr>
      <w:tr w:rsidR="0070528E" w:rsidRPr="00504BFA" w14:paraId="07268742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39B5706E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00A70E7F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3E3CC25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VEGF-A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6F2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E3A1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± 3.0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0590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6.83 - 13.6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251F18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2.59</w:t>
            </w:r>
          </w:p>
        </w:tc>
      </w:tr>
      <w:tr w:rsidR="0070528E" w:rsidRPr="00504BFA" w14:paraId="6CB48918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right w:val="dashed" w:sz="6" w:space="0" w:color="auto"/>
            </w:tcBorders>
          </w:tcPr>
          <w:p w14:paraId="6C1F908B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right w:val="single" w:sz="12" w:space="0" w:color="auto"/>
            </w:tcBorders>
          </w:tcPr>
          <w:p w14:paraId="11F90CB9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69E229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VEGF-C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0746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1F41A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63 ± 8.5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E6408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52.59 - 68.7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7077E5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4.08</w:t>
            </w:r>
          </w:p>
        </w:tc>
      </w:tr>
      <w:tr w:rsidR="0070528E" w:rsidRPr="00504BFA" w14:paraId="725B4925" w14:textId="77777777" w:rsidTr="0011157A">
        <w:trPr>
          <w:trHeight w:val="288"/>
        </w:trPr>
        <w:tc>
          <w:tcPr>
            <w:tcW w:w="2358" w:type="dxa"/>
            <w:vMerge/>
            <w:tcBorders>
              <w:left w:val="single" w:sz="12" w:space="0" w:color="auto"/>
              <w:bottom w:val="single" w:sz="6" w:space="0" w:color="auto"/>
              <w:right w:val="dashed" w:sz="6" w:space="0" w:color="auto"/>
            </w:tcBorders>
          </w:tcPr>
          <w:p w14:paraId="64FC560D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70" w:type="dxa"/>
            <w:vMerge/>
            <w:tcBorders>
              <w:left w:val="dashed" w:sz="6" w:space="0" w:color="auto"/>
              <w:bottom w:val="single" w:sz="6" w:space="0" w:color="auto"/>
              <w:right w:val="single" w:sz="12" w:space="0" w:color="auto"/>
            </w:tcBorders>
          </w:tcPr>
          <w:p w14:paraId="3F7E2623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6589D864" w14:textId="77777777" w:rsidR="0070528E" w:rsidRPr="00504BFA" w:rsidRDefault="0070528E" w:rsidP="0011157A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VEGF-D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43F5FB3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E473B08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± 0.8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DB0760D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1.71 - 3.4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5ADA9E4" w14:textId="77777777" w:rsidR="0070528E" w:rsidRPr="00504BFA" w:rsidRDefault="0070528E" w:rsidP="0011157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33.57</w:t>
            </w:r>
          </w:p>
        </w:tc>
      </w:tr>
      <w:tr w:rsidR="0070528E" w:rsidRPr="00504BFA" w14:paraId="56D33E96" w14:textId="77777777" w:rsidTr="0011157A">
        <w:trPr>
          <w:trHeight w:val="444"/>
        </w:trPr>
        <w:tc>
          <w:tcPr>
            <w:tcW w:w="11123" w:type="dxa"/>
            <w:gridSpan w:val="7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120EEC" w14:textId="77777777" w:rsidR="0070528E" w:rsidRPr="00504BFA" w:rsidRDefault="0070528E" w:rsidP="001115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4BFA">
              <w:rPr>
                <w:rFonts w:ascii="Times New Roman" w:hAnsi="Times New Roman" w:cs="Times New Roman"/>
                <w:sz w:val="16"/>
                <w:szCs w:val="16"/>
              </w:rPr>
              <w:t>ESCRT = Endosomal Sorting Complex Required for Transport; GAPDH = Glyceraldehyde-3-phosphate dehydrogenase; ApoA1/ApoB = Apolipoproteins A1/B; TGF = Transforming Growth Factor; Ang-2 = Angiopoietin-2; EGF = Epidermal Growth Factor; FGF-1/2 = Fibroblast Growth Factor-1/2; G-CSF/CSF-3 = Granulocyte Colony-Stimulating Factor; HB-EGF = Heparin-binding EGF-like Growth Factor; HGF = Hepatocyte Growth Factor; IL-8 (CXCL8); PlGF = Placental Growth Factor; VEGF-A/C/D = Vascular Endothelial Growth Factors A/C/D.</w:t>
            </w:r>
          </w:p>
        </w:tc>
      </w:tr>
    </w:tbl>
    <w:p w14:paraId="0114EBF2" w14:textId="77777777" w:rsidR="0070528E" w:rsidRPr="00504BFA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C4229" w14:textId="77777777" w:rsidR="0070528E" w:rsidRPr="00504BFA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2EEEB" w14:textId="77777777" w:rsidR="0070528E" w:rsidRPr="00504BFA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44926A" w14:textId="77777777" w:rsidR="0070528E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97C3E8" w14:textId="77777777" w:rsidR="0070528E" w:rsidRPr="00504BFA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B1B0FD" w14:textId="77777777" w:rsidR="0070528E" w:rsidRDefault="0070528E" w:rsidP="007052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7AAA6D" w14:textId="4A240791" w:rsidR="00B77E6C" w:rsidRPr="00504BFA" w:rsidRDefault="00B77E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4B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052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04BF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31CD0" w:rsidRPr="00504BFA">
        <w:rPr>
          <w:rFonts w:ascii="Times New Roman" w:hAnsi="Times New Roman" w:cs="Times New Roman"/>
          <w:b/>
          <w:bCs/>
          <w:sz w:val="24"/>
          <w:szCs w:val="24"/>
        </w:rPr>
        <w:t>Literature-mined evidence for platelet(-EV) miRNAs detected in the pEV</w:t>
      </w:r>
      <w:r w:rsidR="00672D11">
        <w:rPr>
          <w:rFonts w:ascii="Times New Roman" w:hAnsi="Times New Roman" w:cs="Times New Roman"/>
          <w:b/>
          <w:bCs/>
          <w:sz w:val="24"/>
          <w:szCs w:val="24"/>
        </w:rPr>
        <w:t>s-enriched</w:t>
      </w:r>
      <w:r w:rsidR="00B31CD0" w:rsidRPr="00504BFA">
        <w:rPr>
          <w:rFonts w:ascii="Times New Roman" w:hAnsi="Times New Roman" w:cs="Times New Roman"/>
          <w:b/>
          <w:bCs/>
          <w:sz w:val="24"/>
          <w:szCs w:val="24"/>
        </w:rPr>
        <w:t xml:space="preserve"> formulation</w:t>
      </w:r>
      <w:r w:rsidR="00672D11">
        <w:rPr>
          <w:rFonts w:ascii="Times New Roman" w:hAnsi="Times New Roman" w:cs="Times New Roman"/>
          <w:b/>
          <w:bCs/>
          <w:sz w:val="24"/>
          <w:szCs w:val="24"/>
        </w:rPr>
        <w:t xml:space="preserve"> used in the study</w:t>
      </w:r>
      <w:r w:rsidR="00B31CD0" w:rsidRPr="00504BFA">
        <w:rPr>
          <w:rFonts w:ascii="Times New Roman" w:hAnsi="Times New Roman" w:cs="Times New Roman"/>
          <w:b/>
          <w:bCs/>
          <w:sz w:val="24"/>
          <w:szCs w:val="24"/>
        </w:rPr>
        <w:t xml:space="preserve"> and their reported roles in inflammation</w:t>
      </w:r>
      <w:r w:rsidR="00672D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1293" w:type="dxa"/>
        <w:tblInd w:w="-738" w:type="dxa"/>
        <w:tblLook w:val="04A0" w:firstRow="1" w:lastRow="0" w:firstColumn="1" w:lastColumn="0" w:noHBand="0" w:noVBand="1"/>
      </w:tblPr>
      <w:tblGrid>
        <w:gridCol w:w="1566"/>
        <w:gridCol w:w="2160"/>
        <w:gridCol w:w="1913"/>
        <w:gridCol w:w="3677"/>
        <w:gridCol w:w="1977"/>
      </w:tblGrid>
      <w:tr w:rsidR="0037165F" w:rsidRPr="00504BFA" w14:paraId="642A7F37" w14:textId="19775DA1" w:rsidTr="008C317A">
        <w:tc>
          <w:tcPr>
            <w:tcW w:w="156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7F80A32C" w14:textId="77777777" w:rsidR="00967869" w:rsidRPr="00504BFA" w:rsidRDefault="009678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/>
            </w:tcBorders>
            <w:vAlign w:val="center"/>
          </w:tcPr>
          <w:p w14:paraId="0500D449" w14:textId="7379938D" w:rsidR="00967869" w:rsidRPr="008C317A" w:rsidRDefault="00967869" w:rsidP="004A5CAA">
            <w:pPr>
              <w:ind w:left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cumented as a platelet-EVs miRNA</w:t>
            </w:r>
          </w:p>
        </w:tc>
        <w:tc>
          <w:tcPr>
            <w:tcW w:w="1913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4" w:space="0" w:color="000000"/>
            </w:tcBorders>
            <w:vAlign w:val="center"/>
          </w:tcPr>
          <w:p w14:paraId="0BDCAD65" w14:textId="09C8E1E9" w:rsidR="00967869" w:rsidRPr="008C317A" w:rsidRDefault="00967869" w:rsidP="004A5CAA">
            <w:pPr>
              <w:ind w:left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le in inflammation</w:t>
            </w:r>
          </w:p>
        </w:tc>
        <w:tc>
          <w:tcPr>
            <w:tcW w:w="36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 w14:paraId="0DD316FE" w14:textId="6F244E89" w:rsidR="00967869" w:rsidRPr="008C317A" w:rsidRDefault="00967869" w:rsidP="004A5CAA">
            <w:pPr>
              <w:ind w:left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/targets</w:t>
            </w:r>
          </w:p>
        </w:tc>
        <w:tc>
          <w:tcPr>
            <w:tcW w:w="197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34FB7F1" w14:textId="7A1E0E1A" w:rsidR="00967869" w:rsidRPr="008C317A" w:rsidRDefault="00967869" w:rsidP="004A5CAA">
            <w:pPr>
              <w:ind w:left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317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B46E8C" w:rsidRPr="00504BFA" w14:paraId="5DCA48C9" w14:textId="00420D80" w:rsidTr="008C317A">
        <w:trPr>
          <w:trHeight w:val="576"/>
        </w:trPr>
        <w:tc>
          <w:tcPr>
            <w:tcW w:w="1566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D5F4A2E" w14:textId="1D94654C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223-3p</w:t>
            </w:r>
          </w:p>
        </w:tc>
        <w:tc>
          <w:tcPr>
            <w:tcW w:w="216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2ADC4D82" w14:textId="6A6CA4EE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35132909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63D22C0" w14:textId="65001C58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323973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3EF871F" w14:textId="504C5820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652806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BADA173" w14:textId="1BDD9CA4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34135769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top w:val="single" w:sz="12" w:space="0" w:color="000000" w:themeColor="text1"/>
              <w:left w:val="single" w:sz="12" w:space="0" w:color="000000"/>
              <w:right w:val="single" w:sz="4" w:space="0" w:color="000000"/>
            </w:tcBorders>
            <w:vAlign w:val="center"/>
          </w:tcPr>
          <w:p w14:paraId="2F179158" w14:textId="78EC63E9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</w:t>
            </w:r>
          </w:p>
        </w:tc>
        <w:tc>
          <w:tcPr>
            <w:tcW w:w="367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 w14:paraId="6633ADE5" w14:textId="263419B6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rect repression of NLRP3 → ↓inflammasome activation; dampens TLR/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cytokines</w:t>
            </w:r>
          </w:p>
        </w:tc>
        <w:tc>
          <w:tcPr>
            <w:tcW w:w="197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65075A7C" w14:textId="65DDBD08" w:rsidR="004447A0" w:rsidRPr="00FE45A3" w:rsidRDefault="00412BB3" w:rsidP="00FE45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</w:t>
            </w: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84082.</w:t>
            </w:r>
          </w:p>
          <w:p w14:paraId="0A94E30E" w14:textId="06A9B826" w:rsidR="004447A0" w:rsidRPr="00FE45A3" w:rsidRDefault="00412BB3" w:rsidP="00FE45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</w:t>
            </w: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85800.</w:t>
            </w:r>
          </w:p>
          <w:p w14:paraId="010C9210" w14:textId="53512B6C" w:rsidR="00412BB3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MID: </w:t>
            </w: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448875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B46E8C" w:rsidRPr="00504BFA" w14:paraId="1E137AAD" w14:textId="223BB30C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457353D" w14:textId="5E18B63D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26-3p / 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2FF634B1" w14:textId="2EC2C426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323973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0A2466C" w14:textId="00EBA02E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386708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3C7447DE" w14:textId="65D8B90F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2FA6EAAC" w14:textId="2CA2D533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dothelial VCAM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1 repression; attenuates leukocyte adhesion and 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program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3DE5AB74" w14:textId="022BCFD7" w:rsidR="004447A0" w:rsidRPr="00FE45A3" w:rsidRDefault="00412BB3" w:rsidP="00FE45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</w:t>
            </w:r>
            <w:r w:rsid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27515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67509332" w14:textId="2EEF561C" w:rsidR="00412BB3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419694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37165F" w:rsidRPr="00504BFA" w14:paraId="66B5E814" w14:textId="0EA8BF3D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04CC001" w14:textId="2F0D467F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21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6B6E8F46" w14:textId="7686DC6A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323973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0B7B5104" w14:textId="1244BEE6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context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dependent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569D6F21" w14:textId="2FD0B36B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s PDCD4 → ↑IL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10; limits 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activation in macrophages/vascular cell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2C49D550" w14:textId="49203208" w:rsidR="004447A0" w:rsidRPr="00FE45A3" w:rsidRDefault="00412BB3" w:rsidP="00FE45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</w:t>
            </w:r>
            <w:r w:rsid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91209</w:t>
            </w:r>
            <w:r w:rsidR="004447A0"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7ABD4D4A" w14:textId="732C364B" w:rsidR="00412BB3" w:rsidRPr="00FE45A3" w:rsidRDefault="00013D01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MID: </w:t>
            </w: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317820</w:t>
            </w:r>
            <w:r w:rsid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37165F" w:rsidRPr="00504BFA" w14:paraId="515A4B46" w14:textId="3F449B25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22939E3" w14:textId="47472B71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let-7 family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529E872A" w14:textId="3AD41DC5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226537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26B43DF6" w14:textId="33249A52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ften 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context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dependent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0A06430E" w14:textId="7DDA8BD6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t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7b/i target TLR4 → ↓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/cytokines; some pro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allergic roles reported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77092F34" w14:textId="4B0345B9" w:rsidR="00B937EA" w:rsidRPr="00FE45A3" w:rsidRDefault="00B937EA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 33868293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600A78B" w14:textId="5796A40C" w:rsidR="00412BB3" w:rsidRPr="00FE45A3" w:rsidRDefault="00B937EA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 37155468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7165F" w:rsidRPr="00504BFA" w14:paraId="34F85EB5" w14:textId="07B3BE8A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4739137" w14:textId="6B4282C0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6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16A64234" w14:textId="77777777" w:rsidR="00412BB3" w:rsidRDefault="00E94F72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4F72">
              <w:rPr>
                <w:rFonts w:ascii="Times New Roman" w:hAnsi="Times New Roman" w:cs="Times New Roman"/>
                <w:sz w:val="16"/>
                <w:szCs w:val="16"/>
              </w:rPr>
              <w:t>PMID: 32347048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0969996" w14:textId="6A6FD482" w:rsidR="00257F06" w:rsidRPr="008E65C1" w:rsidRDefault="00257F06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7F06">
              <w:rPr>
                <w:rFonts w:ascii="Times New Roman" w:hAnsi="Times New Roman" w:cs="Times New Roman"/>
                <w:sz w:val="16"/>
                <w:szCs w:val="16"/>
              </w:rPr>
              <w:t>PMID: 31269049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1C8EE896" w14:textId="0B47ACE7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73EB0F66" w14:textId="0C7D4909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s TLR4 → inhibits TLR4/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; protects epithelial barrier in inflammatory model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15A170C1" w14:textId="3274EF0B" w:rsidR="00412BB3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36067883</w:t>
            </w:r>
            <w:r w:rsidR="00B46E8C"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7165F" w:rsidRPr="00504BFA" w14:paraId="094AF3D4" w14:textId="4270D8B7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0AE78E27" w14:textId="65462891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423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7A6AA027" w14:textId="4D81F47E" w:rsidR="00412BB3" w:rsidRPr="008E65C1" w:rsidRDefault="005053EE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MID: </w:t>
            </w:r>
            <w:r w:rsidR="00412BB3" w:rsidRPr="008E65C1">
              <w:rPr>
                <w:rFonts w:ascii="Times New Roman" w:hAnsi="Times New Roman" w:cs="Times New Roman"/>
                <w:sz w:val="16"/>
                <w:szCs w:val="16"/>
              </w:rPr>
              <w:t>23493781</w:t>
            </w:r>
            <w:r w:rsidR="00E852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70452A8F" w14:textId="0D8D7618" w:rsidR="00412BB3" w:rsidRPr="008E65C1" w:rsidRDefault="00412BB3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sz w:val="16"/>
                <w:szCs w:val="16"/>
              </w:rPr>
              <w:t>PMID: 23226537</w:t>
            </w:r>
            <w:r w:rsidR="00E8529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287E993A" w14:textId="47BAFB7C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C317A"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ften anti</w:t>
            </w:r>
            <w:r w:rsidR="008C317A"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context</w:t>
            </w:r>
            <w:r w:rsidR="008C317A"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dependent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65F5F97D" w14:textId="5FF419EC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ulates 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via NLRX1 axis (disc models); stimulus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responsive release from platelet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7E36B300" w14:textId="1F9CC776" w:rsidR="00412BB3" w:rsidRPr="00FE45A3" w:rsidRDefault="002F60C7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 32467560</w:t>
            </w:r>
            <w:r w:rsidR="00B46E8C"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7165F" w:rsidRPr="00504BFA" w14:paraId="1AD85E18" w14:textId="55849474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7C126A6" w14:textId="318A86FC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51a-3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57F4770F" w14:textId="0514815E" w:rsidR="00412BB3" w:rsidRPr="00E8529A" w:rsidRDefault="00E8529A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29A">
              <w:rPr>
                <w:rFonts w:ascii="Times New Roman" w:hAnsi="Times New Roman" w:cs="Times New Roman"/>
                <w:sz w:val="16"/>
                <w:szCs w:val="16"/>
              </w:rPr>
              <w:t>PMID: 354559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58886299" w14:textId="00B72D8F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xed (pro in osteoclastogenesis; 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apoptotic in SCI models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4896B491" w14:textId="78470BEF" w:rsidR="00412BB3" w:rsidRPr="00B46E8C" w:rsidRDefault="00412BB3" w:rsidP="004A5C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motes osteoclast differentiation; exosomal miR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151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3p attenuates apoptosis via p53/p21/CDK1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75E0776E" w14:textId="1FE4FD17" w:rsidR="00B46E8C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34290498</w:t>
            </w:r>
            <w:r w:rsidR="00B46E8C"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A400ED0" w14:textId="2ECE1128" w:rsidR="00412BB3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35127706</w:t>
            </w:r>
            <w:r w:rsidR="00B46E8C"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46E8C" w:rsidRPr="00504BFA" w14:paraId="68A7077A" w14:textId="66505BA6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04AA2AD" w14:textId="5216439C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91a-3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0A4F8C29" w14:textId="7EB3A9B1" w:rsidR="00412BB3" w:rsidRPr="00E8529A" w:rsidRDefault="00E8529A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29A">
              <w:rPr>
                <w:rFonts w:ascii="Times New Roman" w:hAnsi="Times New Roman" w:cs="Times New Roman"/>
                <w:sz w:val="16"/>
                <w:szCs w:val="16"/>
              </w:rPr>
              <w:t>PMID: 354559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28C0B50C" w14:textId="2292C61A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endothelial/EV contexts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76C3685A" w14:textId="660AD7D2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ates 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signaling; EV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miR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191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5p induces 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 and IL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8 in recipient cell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679E6F9F" w14:textId="4107996E" w:rsidR="005324E8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28424351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3D8DAAE" w14:textId="5B95E0FC" w:rsidR="00412BB3" w:rsidRPr="00FE45A3" w:rsidRDefault="005324E8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 39199417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37165F" w:rsidRPr="00504BFA" w14:paraId="1956E7E0" w14:textId="3FCE60C5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1E6A2BF8" w14:textId="0AC7C6A4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5F42CE2D" w14:textId="16AED4EE" w:rsidR="00412BB3" w:rsidRPr="00257F06" w:rsidRDefault="001024CD" w:rsidP="00257F06">
            <w:pPr>
              <w:ind w:left="7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7F06">
              <w:rPr>
                <w:rFonts w:ascii="Times New Roman" w:hAnsi="Times New Roman" w:cs="Times New Roman"/>
                <w:sz w:val="16"/>
                <w:szCs w:val="16"/>
              </w:rPr>
              <w:t>PMID: 24908639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A258D5A" w14:textId="4C2B792A" w:rsidR="001C60CB" w:rsidRPr="008E65C1" w:rsidRDefault="001C60CB" w:rsidP="00257F06">
            <w:pPr>
              <w:ind w:left="7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57F06">
              <w:rPr>
                <w:rFonts w:ascii="Times New Roman" w:hAnsi="Times New Roman" w:cs="Times New Roman"/>
                <w:sz w:val="16"/>
                <w:szCs w:val="16"/>
              </w:rPr>
              <w:t>PMID: 21364189</w:t>
            </w:r>
            <w:r w:rsidR="00257F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3DACA1BE" w14:textId="2C0A2C50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canonical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32B20D81" w14:textId="0711BE32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s IRAK1/TRAF6 → negative feedback on TLR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; protects in multiple inflammation models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01D5A782" w14:textId="77777777" w:rsidR="0037165F" w:rsidRPr="00FE45A3" w:rsidRDefault="0037165F" w:rsidP="00FE45A3">
            <w:pPr>
              <w:ind w:left="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 16885212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D8CC52C" w14:textId="77777777" w:rsidR="00FE45A3" w:rsidRDefault="00412BB3" w:rsidP="00FE45A3">
            <w:pPr>
              <w:ind w:left="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21576471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63453F" w14:textId="7B42D25A" w:rsidR="00412BB3" w:rsidRPr="00FE45A3" w:rsidRDefault="00412BB3" w:rsidP="00FE45A3">
            <w:pPr>
              <w:ind w:left="3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24987958</w:t>
            </w:r>
            <w:r w:rsid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46E8C" w:rsidRPr="00504BFA" w14:paraId="4D30B962" w14:textId="1C9F2873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25404C2" w14:textId="44C32106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432-5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right w:val="single" w:sz="12" w:space="0" w:color="000000"/>
            </w:tcBorders>
            <w:vAlign w:val="center"/>
          </w:tcPr>
          <w:p w14:paraId="5C475021" w14:textId="74C81E98" w:rsidR="00412BB3" w:rsidRPr="008E65C1" w:rsidRDefault="00A31B8F" w:rsidP="00FE45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13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 w14:paraId="36D9F108" w14:textId="52E083F5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(chemokine axis)</w:t>
            </w:r>
          </w:p>
        </w:tc>
        <w:tc>
          <w:tcPr>
            <w:tcW w:w="3677" w:type="dxa"/>
            <w:tcBorders>
              <w:left w:val="single" w:sz="4" w:space="0" w:color="000000"/>
            </w:tcBorders>
            <w:vAlign w:val="center"/>
          </w:tcPr>
          <w:p w14:paraId="7EEAA0BF" w14:textId="2440E7A3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s CXCL5 (pro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 chemokine) → ↓chemotaxis/inflammatory signaling (CRC models)</w:t>
            </w:r>
          </w:p>
        </w:tc>
        <w:tc>
          <w:tcPr>
            <w:tcW w:w="1977" w:type="dxa"/>
            <w:tcBorders>
              <w:right w:val="single" w:sz="12" w:space="0" w:color="000000"/>
            </w:tcBorders>
            <w:vAlign w:val="center"/>
          </w:tcPr>
          <w:p w14:paraId="20DF8963" w14:textId="5DD3A79B" w:rsidR="00412BB3" w:rsidRPr="00FE45A3" w:rsidRDefault="00412BB3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hAnsi="Times New Roman" w:cs="Times New Roman"/>
                <w:sz w:val="16"/>
                <w:szCs w:val="16"/>
              </w:rPr>
              <w:t>PMID:33717244</w:t>
            </w:r>
            <w:r w:rsidR="000E4134" w:rsidRPr="00FE45A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46E8C" w:rsidRPr="00504BFA" w14:paraId="6990F107" w14:textId="046C28F1" w:rsidTr="008C317A">
        <w:trPr>
          <w:trHeight w:val="576"/>
        </w:trPr>
        <w:tc>
          <w:tcPr>
            <w:tcW w:w="1566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CB6098C" w14:textId="1E796255" w:rsidR="00412BB3" w:rsidRPr="008E65C1" w:rsidRDefault="00412BB3" w:rsidP="00412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65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sa-miR-148a-3p</w:t>
            </w:r>
          </w:p>
        </w:tc>
        <w:tc>
          <w:tcPr>
            <w:tcW w:w="2160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/>
            </w:tcBorders>
            <w:vAlign w:val="center"/>
          </w:tcPr>
          <w:p w14:paraId="4E993772" w14:textId="3C4AA5EE" w:rsidR="00412BB3" w:rsidRPr="008E65C1" w:rsidRDefault="00A31B8F" w:rsidP="00FE45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913" w:type="dxa"/>
            <w:tcBorders>
              <w:left w:val="single" w:sz="12" w:space="0" w:color="000000"/>
              <w:bottom w:val="single" w:sz="12" w:space="0" w:color="000000" w:themeColor="text1"/>
              <w:right w:val="single" w:sz="4" w:space="0" w:color="000000"/>
            </w:tcBorders>
            <w:vAlign w:val="center"/>
          </w:tcPr>
          <w:p w14:paraId="66F0FD5C" w14:textId="20D24E5F" w:rsidR="00412BB3" w:rsidRPr="005053EE" w:rsidRDefault="00412BB3" w:rsidP="008C317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inflammatory</w:t>
            </w:r>
          </w:p>
        </w:tc>
        <w:tc>
          <w:tcPr>
            <w:tcW w:w="367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 w14:paraId="1C67FD82" w14:textId="344D5D25" w:rsidR="00412BB3" w:rsidRPr="008E65C1" w:rsidRDefault="00412BB3" w:rsidP="004A5CA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presses TLR4/MyD88/IRAK1/TRAF6 → ↓NF</w:t>
            </w:r>
            <w:r w:rsidRPr="00C3227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noBreakHyphen/>
              <w:t>κB; can also modulate PTEN→AKT1 axis</w:t>
            </w:r>
          </w:p>
        </w:tc>
        <w:tc>
          <w:tcPr>
            <w:tcW w:w="19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5D356E85" w14:textId="65D1107E" w:rsidR="005053EE" w:rsidRPr="00FE45A3" w:rsidRDefault="005053EE" w:rsidP="00FE45A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 31756048</w:t>
            </w:r>
            <w:r w:rsid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  <w:p w14:paraId="446B6910" w14:textId="2072A41E" w:rsidR="00412BB3" w:rsidRPr="00FE45A3" w:rsidRDefault="005053EE" w:rsidP="00FE45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MID: 28646187</w:t>
            </w:r>
            <w:r w:rsidR="00FE45A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</w:tbl>
    <w:p w14:paraId="0CD49A8D" w14:textId="77777777" w:rsidR="009D2458" w:rsidRPr="00265981" w:rsidRDefault="009D245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B886730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6EA020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9AC02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FCE194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A53392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73E18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4E385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6AFBBC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5E0A13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5F719" w14:textId="77777777" w:rsidR="009D2458" w:rsidRPr="00504BFA" w:rsidRDefault="009D24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65A80" w14:textId="13123BB2" w:rsidR="00CE1E6E" w:rsidRPr="00504BFA" w:rsidRDefault="00CE1E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E1E6E" w:rsidRPr="00504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76AE5"/>
    <w:multiLevelType w:val="multilevel"/>
    <w:tmpl w:val="2E6AEA04"/>
    <w:lvl w:ilvl="0">
      <w:start w:val="316"/>
      <w:numFmt w:val="decimal"/>
      <w:lvlText w:val="%1.0"/>
      <w:lvlJc w:val="left"/>
      <w:pPr>
        <w:ind w:left="498" w:hanging="49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8" w:hanging="498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1938" w:hanging="498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DF82523"/>
    <w:multiLevelType w:val="hybridMultilevel"/>
    <w:tmpl w:val="9CFC1732"/>
    <w:lvl w:ilvl="0" w:tplc="B782A0F6">
      <w:start w:val="3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3975992">
    <w:abstractNumId w:val="1"/>
  </w:num>
  <w:num w:numId="2" w16cid:durableId="404305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C45"/>
    <w:rsid w:val="00000F7B"/>
    <w:rsid w:val="000073F7"/>
    <w:rsid w:val="00013D01"/>
    <w:rsid w:val="00024420"/>
    <w:rsid w:val="00046DA2"/>
    <w:rsid w:val="00097E9A"/>
    <w:rsid w:val="000A094A"/>
    <w:rsid w:val="000A13A4"/>
    <w:rsid w:val="000C1793"/>
    <w:rsid w:val="000D523E"/>
    <w:rsid w:val="000E4134"/>
    <w:rsid w:val="000F1644"/>
    <w:rsid w:val="00101C10"/>
    <w:rsid w:val="001024CD"/>
    <w:rsid w:val="00105559"/>
    <w:rsid w:val="00114DFA"/>
    <w:rsid w:val="00120C45"/>
    <w:rsid w:val="0012288E"/>
    <w:rsid w:val="00122DD9"/>
    <w:rsid w:val="00125349"/>
    <w:rsid w:val="00133439"/>
    <w:rsid w:val="00147AD1"/>
    <w:rsid w:val="00155074"/>
    <w:rsid w:val="001A5AE2"/>
    <w:rsid w:val="001C0002"/>
    <w:rsid w:val="001C60CB"/>
    <w:rsid w:val="001E1D59"/>
    <w:rsid w:val="001F5D38"/>
    <w:rsid w:val="00204922"/>
    <w:rsid w:val="002164FD"/>
    <w:rsid w:val="00221A8A"/>
    <w:rsid w:val="0023071D"/>
    <w:rsid w:val="00235E81"/>
    <w:rsid w:val="002473CC"/>
    <w:rsid w:val="00257F06"/>
    <w:rsid w:val="0026028A"/>
    <w:rsid w:val="00265981"/>
    <w:rsid w:val="002745CD"/>
    <w:rsid w:val="00281839"/>
    <w:rsid w:val="002A3CC9"/>
    <w:rsid w:val="002B0DF2"/>
    <w:rsid w:val="002B2B60"/>
    <w:rsid w:val="002B2E20"/>
    <w:rsid w:val="002D4309"/>
    <w:rsid w:val="002E0484"/>
    <w:rsid w:val="002F60C7"/>
    <w:rsid w:val="003034D3"/>
    <w:rsid w:val="00313621"/>
    <w:rsid w:val="00323886"/>
    <w:rsid w:val="00353252"/>
    <w:rsid w:val="00362D2D"/>
    <w:rsid w:val="0037165F"/>
    <w:rsid w:val="003B323B"/>
    <w:rsid w:val="003E3563"/>
    <w:rsid w:val="00400F21"/>
    <w:rsid w:val="00412BB3"/>
    <w:rsid w:val="00425B69"/>
    <w:rsid w:val="00432DA6"/>
    <w:rsid w:val="00442047"/>
    <w:rsid w:val="00443992"/>
    <w:rsid w:val="004447A0"/>
    <w:rsid w:val="00444C99"/>
    <w:rsid w:val="00445CB9"/>
    <w:rsid w:val="00474D7A"/>
    <w:rsid w:val="00481D6B"/>
    <w:rsid w:val="0048262C"/>
    <w:rsid w:val="004A5CAA"/>
    <w:rsid w:val="004C1EBC"/>
    <w:rsid w:val="004D2241"/>
    <w:rsid w:val="004F285B"/>
    <w:rsid w:val="00504BFA"/>
    <w:rsid w:val="005053EE"/>
    <w:rsid w:val="005324E8"/>
    <w:rsid w:val="005336A5"/>
    <w:rsid w:val="00544C9C"/>
    <w:rsid w:val="00547030"/>
    <w:rsid w:val="00585AA5"/>
    <w:rsid w:val="005A3FFE"/>
    <w:rsid w:val="005C2864"/>
    <w:rsid w:val="005F21F8"/>
    <w:rsid w:val="006179B2"/>
    <w:rsid w:val="0065371E"/>
    <w:rsid w:val="00663167"/>
    <w:rsid w:val="00664EA7"/>
    <w:rsid w:val="00670DD4"/>
    <w:rsid w:val="00672D11"/>
    <w:rsid w:val="0069543C"/>
    <w:rsid w:val="00697C6D"/>
    <w:rsid w:val="006A20BC"/>
    <w:rsid w:val="006A5E3F"/>
    <w:rsid w:val="006C1ACA"/>
    <w:rsid w:val="0070528E"/>
    <w:rsid w:val="00747196"/>
    <w:rsid w:val="007520B8"/>
    <w:rsid w:val="0075254C"/>
    <w:rsid w:val="007A6398"/>
    <w:rsid w:val="007D5E62"/>
    <w:rsid w:val="00810AD4"/>
    <w:rsid w:val="008152FF"/>
    <w:rsid w:val="0082642F"/>
    <w:rsid w:val="0086071F"/>
    <w:rsid w:val="0087102C"/>
    <w:rsid w:val="00873338"/>
    <w:rsid w:val="00894DB3"/>
    <w:rsid w:val="008950C7"/>
    <w:rsid w:val="008A354C"/>
    <w:rsid w:val="008C317A"/>
    <w:rsid w:val="008E65C1"/>
    <w:rsid w:val="008F1C28"/>
    <w:rsid w:val="008F776D"/>
    <w:rsid w:val="00926685"/>
    <w:rsid w:val="009326A2"/>
    <w:rsid w:val="00967869"/>
    <w:rsid w:val="00976667"/>
    <w:rsid w:val="00976B48"/>
    <w:rsid w:val="009909D6"/>
    <w:rsid w:val="009D2458"/>
    <w:rsid w:val="009F0A0A"/>
    <w:rsid w:val="009F0BF4"/>
    <w:rsid w:val="00A001C2"/>
    <w:rsid w:val="00A00A42"/>
    <w:rsid w:val="00A31B8F"/>
    <w:rsid w:val="00A560A6"/>
    <w:rsid w:val="00A67843"/>
    <w:rsid w:val="00A87722"/>
    <w:rsid w:val="00A9481B"/>
    <w:rsid w:val="00AA5B98"/>
    <w:rsid w:val="00AC603B"/>
    <w:rsid w:val="00AE2677"/>
    <w:rsid w:val="00B23E09"/>
    <w:rsid w:val="00B31CD0"/>
    <w:rsid w:val="00B42EAF"/>
    <w:rsid w:val="00B46E8C"/>
    <w:rsid w:val="00B637C2"/>
    <w:rsid w:val="00B709D4"/>
    <w:rsid w:val="00B72E13"/>
    <w:rsid w:val="00B73F65"/>
    <w:rsid w:val="00B77E6C"/>
    <w:rsid w:val="00B937EA"/>
    <w:rsid w:val="00BA06AD"/>
    <w:rsid w:val="00BA72ED"/>
    <w:rsid w:val="00BB488E"/>
    <w:rsid w:val="00C01D54"/>
    <w:rsid w:val="00C07DF7"/>
    <w:rsid w:val="00C10A58"/>
    <w:rsid w:val="00C13238"/>
    <w:rsid w:val="00C2676E"/>
    <w:rsid w:val="00C3177A"/>
    <w:rsid w:val="00C3227B"/>
    <w:rsid w:val="00C32950"/>
    <w:rsid w:val="00C4113C"/>
    <w:rsid w:val="00C60CB8"/>
    <w:rsid w:val="00C65F8F"/>
    <w:rsid w:val="00C706A7"/>
    <w:rsid w:val="00C91D05"/>
    <w:rsid w:val="00C92306"/>
    <w:rsid w:val="00CE1E6E"/>
    <w:rsid w:val="00CE21A7"/>
    <w:rsid w:val="00CF4ECB"/>
    <w:rsid w:val="00D043F5"/>
    <w:rsid w:val="00D12E2C"/>
    <w:rsid w:val="00D14B89"/>
    <w:rsid w:val="00D2193E"/>
    <w:rsid w:val="00D25C42"/>
    <w:rsid w:val="00D370F9"/>
    <w:rsid w:val="00D406BC"/>
    <w:rsid w:val="00D45D3A"/>
    <w:rsid w:val="00D46F7B"/>
    <w:rsid w:val="00D600DE"/>
    <w:rsid w:val="00D71971"/>
    <w:rsid w:val="00D72AF0"/>
    <w:rsid w:val="00D82D79"/>
    <w:rsid w:val="00DA4462"/>
    <w:rsid w:val="00DC1FA9"/>
    <w:rsid w:val="00DD4B9F"/>
    <w:rsid w:val="00DE137C"/>
    <w:rsid w:val="00DE50A0"/>
    <w:rsid w:val="00E03848"/>
    <w:rsid w:val="00E12FC2"/>
    <w:rsid w:val="00E44DEF"/>
    <w:rsid w:val="00E60671"/>
    <w:rsid w:val="00E70986"/>
    <w:rsid w:val="00E710FD"/>
    <w:rsid w:val="00E72278"/>
    <w:rsid w:val="00E8529A"/>
    <w:rsid w:val="00E861DF"/>
    <w:rsid w:val="00E8622F"/>
    <w:rsid w:val="00E94F72"/>
    <w:rsid w:val="00F128A5"/>
    <w:rsid w:val="00F17B17"/>
    <w:rsid w:val="00F202B3"/>
    <w:rsid w:val="00F36E46"/>
    <w:rsid w:val="00F40644"/>
    <w:rsid w:val="00F7793A"/>
    <w:rsid w:val="00F80C66"/>
    <w:rsid w:val="00FA0F12"/>
    <w:rsid w:val="00FA4083"/>
    <w:rsid w:val="00FB641E"/>
    <w:rsid w:val="00FE0C72"/>
    <w:rsid w:val="00FE45A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2F96"/>
  <w15:chartTrackingRefBased/>
  <w15:docId w15:val="{E41252DE-664B-4178-B36E-88CD5EAB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C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C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C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C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C4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0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Selim</dc:creator>
  <cp:keywords/>
  <dc:description/>
  <cp:lastModifiedBy>Omar Selim</cp:lastModifiedBy>
  <cp:revision>3</cp:revision>
  <dcterms:created xsi:type="dcterms:W3CDTF">2025-09-26T23:09:00Z</dcterms:created>
  <dcterms:modified xsi:type="dcterms:W3CDTF">2025-09-26T23:19:00Z</dcterms:modified>
</cp:coreProperties>
</file>